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rPr/>
      </w:pPr>
      <w:r>
        <w:rPr>
          <w:b/>
          <w:color w:val="000000"/>
          <w:lang w:val="en-US"/>
        </w:rPr>
        <w:t>Supplementary Table 1</w:t>
      </w:r>
      <w:r>
        <w:rPr>
          <w:b/>
        </w:rPr>
        <w:t>: Tissues used in the HEP-pilot study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8310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6"/>
        <w:gridCol w:w="1417"/>
        <w:gridCol w:w="5477"/>
      </w:tblGrid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1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 xml:space="preserve">Normal breast reduction 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17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Frontal from head injur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21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Normal, temporal lobe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25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Normal, pons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3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fr-FR"/>
              </w:rPr>
            </w:pPr>
            <w:r>
              <w:rPr>
                <w:lang w:val="fr-FR"/>
              </w:rPr>
              <w:t>normal occipital lobe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54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Frontal from head injur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ain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7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frontal cortex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15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breast reduction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1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 xml:space="preserve">Normal breast reduction 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21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reduction mammoplast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32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, Breast reduction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Breast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33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 xml:space="preserve">Normal, breast reduction 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Liver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21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Normal, MVA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Liver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27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Lung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70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Lung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73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(from smoker with previous lung ulcer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Lung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</w:rPr>
            </w:pPr>
            <w:r>
              <w:rPr/>
              <w:t>74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/>
              <w:t>normal (from smoker with previous lung cancer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Lung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7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Lung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59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Muscl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70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 (amputation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Muscl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79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 (amputation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Muscl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79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 (amputation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Muscl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81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 (amputation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Muscl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88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normal (amputation)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64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de-DE"/>
              </w:rPr>
            </w:pPr>
            <w:r>
              <w:rPr>
                <w:lang w:val="de-DE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68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68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68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70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79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81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Prostate</w:t>
            </w:r>
          </w:p>
        </w:tc>
        <w:tc>
          <w:tcPr>
            <w:tcW w:w="14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86</w:t>
            </w:r>
          </w:p>
        </w:tc>
        <w:tc>
          <w:tcPr>
            <w:tcW w:w="54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lang w:val="it-IT"/>
              </w:rPr>
            </w:pPr>
            <w:r>
              <w:rPr>
                <w:lang w:val="it-IT"/>
              </w:rPr>
              <w:t>Benign Prostatic Hypertroph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uppressAutoHyphens w:val="true"/>
      <w:spacing w:lineRule="auto" w:line="480" w:before="0" w:after="227"/>
      <w:jc w:val="both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uppressAutoHyphens w:val="true"/>
      <w:spacing w:lineRule="auto" w:line="480" w:before="0" w:after="57"/>
      <w:jc w:val="both"/>
      <w:outlineLvl w:val="1"/>
    </w:pPr>
    <w:rPr>
      <w:i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05T15:52:00Z</dcterms:created>
  <dc:creator>vr2</dc:creator>
  <dc:description/>
  <dc:language>en-US</dc:language>
  <cp:lastModifiedBy>vr2</cp:lastModifiedBy>
  <cp:lastPrinted>2004-06-19T17:46:00Z</cp:lastPrinted>
  <dcterms:modified xsi:type="dcterms:W3CDTF">2004-09-09T16:17:00Z</dcterms:modified>
  <cp:revision>4</cp:revision>
  <dc:subject/>
  <dc:title>DNA methylation profiling of the human MHC region – a pilot study for the Human Epigenome Project</dc:title>
</cp:coreProperties>
</file>